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41330" w14:textId="4F1494B1" w:rsidR="00D1027B" w:rsidRPr="00FE7502" w:rsidRDefault="008C74F5" w:rsidP="00312F05">
      <w:pPr>
        <w:widowControl/>
        <w:jc w:val="left"/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</w:pPr>
      <w:r w:rsidRPr="008C74F5">
        <w:rPr>
          <w:rFonts w:ascii="Times New Roman" w:hAnsi="Times New Roman" w:cs="Times New Roman"/>
          <w:b/>
          <w:bCs/>
          <w:szCs w:val="21"/>
        </w:rPr>
        <w:t>Supplementary</w:t>
      </w:r>
      <w:r w:rsidR="00381881" w:rsidRPr="00381881">
        <w:rPr>
          <w:rFonts w:ascii="Times New Roman" w:hAnsi="Times New Roman" w:cs="Times New Roman"/>
          <w:b/>
          <w:bCs/>
          <w:szCs w:val="21"/>
        </w:rPr>
        <w:t xml:space="preserve"> Table S2</w:t>
      </w:r>
      <w:r w:rsidR="00774C28" w:rsidRPr="00FE7502">
        <w:rPr>
          <w:rFonts w:ascii="Times New Roman" w:hAnsi="Times New Roman" w:cs="Times New Roman"/>
          <w:b/>
          <w:bCs/>
          <w:szCs w:val="21"/>
        </w:rPr>
        <w:t xml:space="preserve">. </w:t>
      </w:r>
      <w:r w:rsidR="00D729AD">
        <w:rPr>
          <w:rFonts w:ascii="Times New Roman" w:hAnsi="Times New Roman" w:cs="Times New Roman"/>
          <w:b/>
          <w:bCs/>
          <w:szCs w:val="21"/>
        </w:rPr>
        <w:t>T</w:t>
      </w:r>
      <w:r w:rsidR="00D729AD" w:rsidRPr="00D729AD">
        <w:rPr>
          <w:rFonts w:ascii="Times New Roman" w:hAnsi="Times New Roman" w:cs="Times New Roman"/>
          <w:b/>
          <w:bCs/>
          <w:szCs w:val="21"/>
        </w:rPr>
        <w:t>he sequences used in this study</w:t>
      </w:r>
    </w:p>
    <w:p w14:paraId="5B10C94A" w14:textId="77777777" w:rsidR="006A65EC" w:rsidRDefault="006A65EC" w:rsidP="00312F05">
      <w:pPr>
        <w:widowControl/>
        <w:jc w:val="left"/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</w:pPr>
    </w:p>
    <w:tbl>
      <w:tblPr>
        <w:tblStyle w:val="a3"/>
        <w:tblW w:w="8613" w:type="dxa"/>
        <w:tblBorders>
          <w:lef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402"/>
      </w:tblGrid>
      <w:tr w:rsidR="00381AB2" w:rsidRPr="00FE7502" w14:paraId="29FB56A0" w14:textId="77777777" w:rsidTr="00381AB2">
        <w:tc>
          <w:tcPr>
            <w:tcW w:w="1668" w:type="dxa"/>
            <w:tcBorders>
              <w:bottom w:val="single" w:sz="4" w:space="0" w:color="auto"/>
            </w:tcBorders>
          </w:tcPr>
          <w:p w14:paraId="0BA63C34" w14:textId="37B82D2A" w:rsidR="00381AB2" w:rsidRPr="00FE7502" w:rsidRDefault="00381AB2" w:rsidP="006A65EC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rimer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3605ADB" w14:textId="77777777" w:rsidR="00381AB2" w:rsidRPr="00FE7502" w:rsidRDefault="00381AB2" w:rsidP="006A65EC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228A2D5F" w14:textId="77777777" w:rsidR="00381AB2" w:rsidRPr="00FE7502" w:rsidRDefault="00381AB2" w:rsidP="006A65EC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6A65EC" w:rsidRPr="00FE7502" w14:paraId="35587CD3" w14:textId="77777777" w:rsidTr="00381AB2">
        <w:tc>
          <w:tcPr>
            <w:tcW w:w="1668" w:type="dxa"/>
            <w:tcBorders>
              <w:bottom w:val="nil"/>
            </w:tcBorders>
          </w:tcPr>
          <w:p w14:paraId="2E070635" w14:textId="77777777" w:rsidR="006A65EC" w:rsidRPr="00FE7502" w:rsidRDefault="006A65EC" w:rsidP="006A65EC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Gene</w:t>
            </w:r>
          </w:p>
        </w:tc>
        <w:tc>
          <w:tcPr>
            <w:tcW w:w="3543" w:type="dxa"/>
            <w:tcBorders>
              <w:bottom w:val="nil"/>
            </w:tcBorders>
          </w:tcPr>
          <w:p w14:paraId="5E85EF6D" w14:textId="77777777" w:rsidR="006A65EC" w:rsidRPr="00FE7502" w:rsidRDefault="006A65EC" w:rsidP="006A65EC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tcBorders>
              <w:bottom w:val="nil"/>
              <w:right w:val="nil"/>
            </w:tcBorders>
          </w:tcPr>
          <w:p w14:paraId="533F1013" w14:textId="77777777" w:rsidR="006A65EC" w:rsidRPr="00FE7502" w:rsidRDefault="006A65EC" w:rsidP="006A65EC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Reverse primer</w:t>
            </w:r>
          </w:p>
        </w:tc>
      </w:tr>
      <w:tr w:rsidR="00CD687C" w:rsidRPr="00FE7502" w14:paraId="454F07AA" w14:textId="77777777" w:rsidTr="00381AB2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1EB96EEA" w14:textId="75C338AB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TD.2033A16.3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AE0CCB1" w14:textId="5D61FE51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GTTGCTCCGAAATGGGTGCC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2D19794B" w14:textId="13664F8E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TCTGGCTCCACGCCATAAA</w:t>
            </w:r>
          </w:p>
        </w:tc>
      </w:tr>
      <w:tr w:rsidR="00CD687C" w:rsidRPr="00FE7502" w14:paraId="1A6863E4" w14:textId="77777777" w:rsidTr="00911C96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03E5E14C" w14:textId="5706C42A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TD.2116N20.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500E09A" w14:textId="39A06755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GGTCAGTGATTTCTTAACTGCCA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2DB52C11" w14:textId="59A90D2E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AGCTTTTACTTGAACCTGCTGT</w:t>
            </w:r>
          </w:p>
        </w:tc>
      </w:tr>
      <w:tr w:rsidR="00CD687C" w:rsidRPr="00FE7502" w14:paraId="7730F82F" w14:textId="77777777" w:rsidTr="00911C96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31CCE1E5" w14:textId="456B8DBB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TD.2510F5.4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1C02CD49" w14:textId="4A29079D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ACCCTACTTCGGAGACCAC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328A1AC0" w14:textId="2315F338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CCAACACCCATCTGACCTG</w:t>
            </w:r>
          </w:p>
        </w:tc>
      </w:tr>
      <w:tr w:rsidR="00CD687C" w:rsidRPr="00FE7502" w14:paraId="7B20A3C6" w14:textId="77777777" w:rsidTr="00911C96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2CAE2B5F" w14:textId="1C207560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DDX11.AS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30C29E93" w14:textId="2443A909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GGGAACTGGGATCTCAACC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354A36AF" w14:textId="52B88AD8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AGTACACCTGGCGCTAATCG</w:t>
            </w:r>
          </w:p>
        </w:tc>
      </w:tr>
      <w:tr w:rsidR="00CD687C" w:rsidRPr="00FE7502" w14:paraId="694DAF14" w14:textId="77777777" w:rsidTr="00911C96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2E37D8B8" w14:textId="0CB372BD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LINC00942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F81D300" w14:textId="5B457036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CTGGATTGTGGGCCTTGAA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22887DC5" w14:textId="11EEA043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TACTGTTTCCCGCAGACACC</w:t>
            </w:r>
          </w:p>
        </w:tc>
      </w:tr>
      <w:tr w:rsidR="00CD687C" w:rsidRPr="00FE7502" w14:paraId="251A68E3" w14:textId="77777777" w:rsidTr="00911C96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64427B2A" w14:textId="0A86D940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LINC01224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657BDF7C" w14:textId="7249147C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ACGTGCACAGACAGCTAAGA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C398118" w14:textId="78A3C7A3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ATCATCCACGGGAGTGACGA</w:t>
            </w:r>
          </w:p>
        </w:tc>
      </w:tr>
      <w:tr w:rsidR="00CD687C" w:rsidRPr="00FE7502" w14:paraId="628E31AA" w14:textId="77777777" w:rsidTr="00911C96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013686EA" w14:textId="3E2EBC50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LINC0123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3E26633" w14:textId="21FB2BE5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ACCTAGGGCTTCCTTCGAG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3F7765EE" w14:textId="3BCFBA12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TGGCAGAACCTAAGCTGGTG</w:t>
            </w:r>
          </w:p>
        </w:tc>
      </w:tr>
      <w:tr w:rsidR="00CD687C" w:rsidRPr="00FE7502" w14:paraId="562D2844" w14:textId="77777777" w:rsidTr="00911C96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041432F5" w14:textId="2B222220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LINC01508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15F39F92" w14:textId="5783FA71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GGATGCATCTGCAGCTTGTG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3E3D7137" w14:textId="7D2BB290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TGAGCCATAGCACACGGAAG</w:t>
            </w:r>
          </w:p>
        </w:tc>
      </w:tr>
      <w:tr w:rsidR="00CD687C" w:rsidRPr="00FE7502" w14:paraId="09268F1F" w14:textId="77777777" w:rsidTr="00AE4E72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1D6E9804" w14:textId="106E45A3" w:rsidR="00CD687C" w:rsidRPr="00FE7502" w:rsidRDefault="00CD687C" w:rsidP="00342230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ZFPM2.AS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36CA86BA" w14:textId="7172337C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CCAGGGAGAGTATGGAGTGA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29F6D08" w14:textId="452E21DE" w:rsidR="00CD687C" w:rsidRPr="00FE7502" w:rsidRDefault="00CD687C" w:rsidP="00E839D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AGTTGCAAGATGACGCTCAGT</w:t>
            </w:r>
          </w:p>
        </w:tc>
      </w:tr>
      <w:tr w:rsidR="00CD687C" w:rsidRPr="00FE7502" w14:paraId="1531685A" w14:textId="77777777" w:rsidTr="00AE4E72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0ED807" w14:textId="0BEFD7FF" w:rsidR="00CD687C" w:rsidRPr="00FE7502" w:rsidRDefault="0040379A" w:rsidP="003422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0379A">
              <w:rPr>
                <w:rFonts w:ascii="Times New Roman" w:eastAsia="等线" w:hAnsi="Times New Roman" w:cs="Times New Roman"/>
                <w:color w:val="000000"/>
                <w:szCs w:val="21"/>
              </w:rPr>
              <w:t>18srRNA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264F9" w14:textId="528CA127" w:rsidR="00CD687C" w:rsidRPr="00FE7502" w:rsidRDefault="0040379A" w:rsidP="00E839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0379A">
              <w:rPr>
                <w:rFonts w:ascii="Times New Roman" w:eastAsia="等线" w:hAnsi="Times New Roman" w:cs="Times New Roman"/>
                <w:color w:val="000000"/>
                <w:szCs w:val="21"/>
              </w:rPr>
              <w:t>AGGCCCTGTAATTGGAATGAGTC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89BE5" w14:textId="01B887F9" w:rsidR="00CD687C" w:rsidRPr="00FE7502" w:rsidRDefault="0040379A" w:rsidP="00E839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0379A">
              <w:rPr>
                <w:rFonts w:ascii="Times New Roman" w:eastAsia="等线" w:hAnsi="Times New Roman" w:cs="Times New Roman"/>
                <w:color w:val="000000"/>
                <w:szCs w:val="21"/>
              </w:rPr>
              <w:t>GCTCCCAAGATCCAACTACGAG</w:t>
            </w:r>
          </w:p>
        </w:tc>
      </w:tr>
      <w:tr w:rsidR="00AE4E72" w:rsidRPr="00FE7502" w14:paraId="259C95AA" w14:textId="77777777" w:rsidTr="0079414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9477F" w14:textId="726EA39F" w:rsidR="00AE4E72" w:rsidRPr="00FE7502" w:rsidRDefault="00794140" w:rsidP="00794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RN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88E7B" w14:textId="5FB80C82" w:rsidR="00AE4E72" w:rsidRPr="00FE7502" w:rsidRDefault="00AE4E72" w:rsidP="00794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ED921" w14:textId="7D23C135" w:rsidR="00AE4E72" w:rsidRPr="00FE7502" w:rsidRDefault="00AE4E72" w:rsidP="00794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94140" w:rsidRPr="00FE7502" w14:paraId="3C4C6593" w14:textId="77777777" w:rsidTr="00794140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41CBCC" w14:textId="71344C70" w:rsidR="00794140" w:rsidRPr="00FE7502" w:rsidRDefault="00794140" w:rsidP="00794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344C97" w14:textId="5A234F45" w:rsidR="00794140" w:rsidRPr="00FE7502" w:rsidRDefault="00794140" w:rsidP="00794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ns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6B23E2" w14:textId="17A5004E" w:rsidR="00794140" w:rsidRPr="00FE7502" w:rsidRDefault="00794140" w:rsidP="00794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tisense</w:t>
            </w:r>
          </w:p>
        </w:tc>
      </w:tr>
      <w:tr w:rsidR="00794140" w:rsidRPr="00FE7502" w14:paraId="4D4A36C9" w14:textId="77777777" w:rsidTr="00794140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4AF54" w14:textId="6F3F657E" w:rsidR="00794140" w:rsidRPr="00FE7502" w:rsidRDefault="002D2E84" w:rsidP="00794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CTD.2033A16.3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6FAD1" w14:textId="7278A63F" w:rsidR="00794140" w:rsidRPr="00FE7502" w:rsidRDefault="002D2E84" w:rsidP="00794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2E84">
              <w:rPr>
                <w:rFonts w:ascii="Times New Roman" w:eastAsia="等线" w:hAnsi="Times New Roman" w:cs="Times New Roman"/>
                <w:color w:val="000000"/>
                <w:szCs w:val="21"/>
              </w:rPr>
              <w:t>GCUCCGUGGAGACGAAUUUT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80DA79" w14:textId="6EB197A8" w:rsidR="00794140" w:rsidRPr="00FE7502" w:rsidRDefault="002D2E84" w:rsidP="00794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2E84">
              <w:rPr>
                <w:rFonts w:ascii="Times New Roman" w:eastAsia="等线" w:hAnsi="Times New Roman" w:cs="Times New Roman"/>
                <w:color w:val="000000"/>
                <w:szCs w:val="21"/>
              </w:rPr>
              <w:t>AAAUUCGUCUCCACGGAGCTT</w:t>
            </w:r>
          </w:p>
        </w:tc>
      </w:tr>
      <w:tr w:rsidR="002D2E84" w:rsidRPr="00FE7502" w14:paraId="5686B1A7" w14:textId="77777777" w:rsidTr="00794140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5BA86" w14:textId="2FB27D3C" w:rsidR="002D2E84" w:rsidRPr="00FE7502" w:rsidRDefault="002D2E84" w:rsidP="002D2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LINC0123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187A3" w14:textId="1525F5C0" w:rsidR="002D2E84" w:rsidRPr="00FE7502" w:rsidRDefault="002D2E84" w:rsidP="002D2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2E84">
              <w:rPr>
                <w:rFonts w:ascii="Times New Roman" w:eastAsia="等线" w:hAnsi="Times New Roman" w:cs="Times New Roman"/>
                <w:color w:val="000000"/>
                <w:szCs w:val="21"/>
              </w:rPr>
              <w:t>GCUCAAAGUGCAUUCCAUUT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FD53DB" w14:textId="6B877712" w:rsidR="002D2E84" w:rsidRPr="00FE7502" w:rsidRDefault="002D2E84" w:rsidP="002D2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2E84">
              <w:rPr>
                <w:rFonts w:ascii="Times New Roman" w:eastAsia="等线" w:hAnsi="Times New Roman" w:cs="Times New Roman"/>
                <w:color w:val="000000"/>
                <w:szCs w:val="21"/>
              </w:rPr>
              <w:t>AAUGGAAUGCACUUUGAGCTT</w:t>
            </w:r>
          </w:p>
        </w:tc>
      </w:tr>
      <w:tr w:rsidR="002D2E84" w:rsidRPr="00FE7502" w14:paraId="51B78E28" w14:textId="77777777" w:rsidTr="00794140">
        <w:tc>
          <w:tcPr>
            <w:tcW w:w="1668" w:type="dxa"/>
            <w:tcBorders>
              <w:top w:val="nil"/>
            </w:tcBorders>
            <w:shd w:val="clear" w:color="auto" w:fill="auto"/>
            <w:vAlign w:val="center"/>
          </w:tcPr>
          <w:p w14:paraId="423D79B8" w14:textId="6D7B2BCE" w:rsidR="002D2E84" w:rsidRPr="00FE7502" w:rsidRDefault="002D2E84" w:rsidP="002D2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E7502">
              <w:rPr>
                <w:rFonts w:ascii="Times New Roman" w:eastAsia="等线" w:hAnsi="Times New Roman" w:cs="Times New Roman"/>
                <w:color w:val="000000"/>
                <w:szCs w:val="21"/>
              </w:rPr>
              <w:t>LINC01508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vAlign w:val="center"/>
          </w:tcPr>
          <w:p w14:paraId="4B736F78" w14:textId="41A259E7" w:rsidR="002D2E84" w:rsidRPr="00FE7502" w:rsidRDefault="002D2E84" w:rsidP="002D2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2E84">
              <w:rPr>
                <w:rFonts w:ascii="Times New Roman" w:eastAsia="等线" w:hAnsi="Times New Roman" w:cs="Times New Roman"/>
                <w:color w:val="000000"/>
                <w:szCs w:val="21"/>
              </w:rPr>
              <w:t>GCACCUACACGUGUCACUUTT</w:t>
            </w: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6883074" w14:textId="190E1B82" w:rsidR="002D2E84" w:rsidRPr="00FE7502" w:rsidRDefault="002D2E84" w:rsidP="002D2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2E84">
              <w:rPr>
                <w:rFonts w:ascii="Times New Roman" w:eastAsia="等线" w:hAnsi="Times New Roman" w:cs="Times New Roman"/>
                <w:color w:val="000000"/>
                <w:szCs w:val="21"/>
              </w:rPr>
              <w:t>AAGUGACACGUGUAGGUGCTT</w:t>
            </w:r>
          </w:p>
        </w:tc>
      </w:tr>
    </w:tbl>
    <w:p w14:paraId="274D491E" w14:textId="77777777" w:rsidR="006A65EC" w:rsidRPr="00312F05" w:rsidRDefault="006A65EC" w:rsidP="00312F05">
      <w:pPr>
        <w:widowControl/>
        <w:jc w:val="left"/>
        <w:rPr>
          <w:rFonts w:ascii="Times New Roman" w:hAnsi="Times New Roman" w:cs="Times New Roman"/>
          <w:color w:val="231F20"/>
          <w:kern w:val="0"/>
          <w:sz w:val="24"/>
        </w:rPr>
      </w:pPr>
    </w:p>
    <w:sectPr w:rsidR="006A65EC" w:rsidRPr="00312F05" w:rsidSect="00FE7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D3009" w14:textId="77777777" w:rsidR="008A6F88" w:rsidRDefault="008A6F88" w:rsidP="002B665B">
      <w:r>
        <w:separator/>
      </w:r>
    </w:p>
  </w:endnote>
  <w:endnote w:type="continuationSeparator" w:id="0">
    <w:p w14:paraId="242EE6C3" w14:textId="77777777" w:rsidR="008A6F88" w:rsidRDefault="008A6F88" w:rsidP="002B6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BCBC6" w14:textId="77777777" w:rsidR="008A6F88" w:rsidRDefault="008A6F88" w:rsidP="002B665B">
      <w:r>
        <w:separator/>
      </w:r>
    </w:p>
  </w:footnote>
  <w:footnote w:type="continuationSeparator" w:id="0">
    <w:p w14:paraId="668A32DA" w14:textId="77777777" w:rsidR="008A6F88" w:rsidRDefault="008A6F88" w:rsidP="002B6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5CEC5F6B"/>
    <w:rsid w:val="0000682A"/>
    <w:rsid w:val="00013C36"/>
    <w:rsid w:val="000208C2"/>
    <w:rsid w:val="00035B1F"/>
    <w:rsid w:val="00042FBD"/>
    <w:rsid w:val="00082D1F"/>
    <w:rsid w:val="00213233"/>
    <w:rsid w:val="002479DD"/>
    <w:rsid w:val="002B665B"/>
    <w:rsid w:val="002D2E84"/>
    <w:rsid w:val="002E2393"/>
    <w:rsid w:val="00312F05"/>
    <w:rsid w:val="00342230"/>
    <w:rsid w:val="00365FD8"/>
    <w:rsid w:val="00381881"/>
    <w:rsid w:val="00381AB2"/>
    <w:rsid w:val="003848F8"/>
    <w:rsid w:val="003A6500"/>
    <w:rsid w:val="003C25C7"/>
    <w:rsid w:val="0040379A"/>
    <w:rsid w:val="004A06CA"/>
    <w:rsid w:val="004C6855"/>
    <w:rsid w:val="004F701E"/>
    <w:rsid w:val="005272D0"/>
    <w:rsid w:val="005A5978"/>
    <w:rsid w:val="0061757E"/>
    <w:rsid w:val="006666FE"/>
    <w:rsid w:val="006A5A97"/>
    <w:rsid w:val="006A65EC"/>
    <w:rsid w:val="00774C28"/>
    <w:rsid w:val="00790BAD"/>
    <w:rsid w:val="00794140"/>
    <w:rsid w:val="00866452"/>
    <w:rsid w:val="008A6F88"/>
    <w:rsid w:val="008B0F93"/>
    <w:rsid w:val="008C74F5"/>
    <w:rsid w:val="00911C96"/>
    <w:rsid w:val="00934E9A"/>
    <w:rsid w:val="00AE3FB1"/>
    <w:rsid w:val="00AE4E72"/>
    <w:rsid w:val="00AE7337"/>
    <w:rsid w:val="00B01AAB"/>
    <w:rsid w:val="00B55D8C"/>
    <w:rsid w:val="00B6308E"/>
    <w:rsid w:val="00B67929"/>
    <w:rsid w:val="00B81687"/>
    <w:rsid w:val="00BD51FD"/>
    <w:rsid w:val="00CD687C"/>
    <w:rsid w:val="00D07CD1"/>
    <w:rsid w:val="00D1027B"/>
    <w:rsid w:val="00D729AD"/>
    <w:rsid w:val="00E144FE"/>
    <w:rsid w:val="00E14F4C"/>
    <w:rsid w:val="00E218C6"/>
    <w:rsid w:val="00E33BAD"/>
    <w:rsid w:val="00E839DF"/>
    <w:rsid w:val="00ED2BBF"/>
    <w:rsid w:val="00ED4BEF"/>
    <w:rsid w:val="00EE47CE"/>
    <w:rsid w:val="00F04FDF"/>
    <w:rsid w:val="00FE7502"/>
    <w:rsid w:val="148F7DBF"/>
    <w:rsid w:val="1FF67991"/>
    <w:rsid w:val="386C5F9E"/>
    <w:rsid w:val="5CEC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A801E0"/>
  <w15:docId w15:val="{F311B02F-BAF6-4D48-A1E1-15C340A8F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1027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1027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qFormat/>
    <w:rsid w:val="00D1027B"/>
  </w:style>
  <w:style w:type="paragraph" w:styleId="a4">
    <w:name w:val="header"/>
    <w:basedOn w:val="a"/>
    <w:link w:val="a5"/>
    <w:rsid w:val="002B6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B66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B6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B665B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Strong"/>
    <w:basedOn w:val="a0"/>
    <w:qFormat/>
    <w:rsid w:val="00774C2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5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744CD22-CD66-4E18-B373-98EDEA3AE0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Xu Zhijie</cp:lastModifiedBy>
  <cp:revision>33</cp:revision>
  <dcterms:created xsi:type="dcterms:W3CDTF">2021-01-31T05:57:00Z</dcterms:created>
  <dcterms:modified xsi:type="dcterms:W3CDTF">2021-08-2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